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A46831" w14:textId="1240FBD2" w:rsidR="009C19F1" w:rsidRDefault="009C19F1" w:rsidP="009C19F1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894766">
        <w:rPr>
          <w:rFonts w:ascii="Arial" w:hAnsi="Arial" w:cs="Arial"/>
          <w:b/>
          <w:bCs/>
          <w:sz w:val="22"/>
          <w:szCs w:val="22"/>
        </w:rPr>
        <w:t>6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E93924">
        <w:rPr>
          <w:rFonts w:ascii="Arial" w:hAnsi="Arial" w:cs="Arial"/>
          <w:b/>
          <w:bCs/>
          <w:color w:val="000000" w:themeColor="text1"/>
          <w:sz w:val="22"/>
          <w:szCs w:val="22"/>
        </w:rPr>
        <w:t>Table. Characteristics Associated with Overall Covid-19 Illness Severity* in the Total Sample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(</w:t>
      </w:r>
      <w:r>
        <w:rPr>
          <w:rFonts w:ascii="Arial" w:hAnsi="Arial" w:cs="Arial"/>
          <w:b/>
          <w:bCs/>
          <w:color w:val="000000" w:themeColor="text1"/>
        </w:rPr>
        <w:t>N=442</w:t>
      </w:r>
      <w:r w:rsidRPr="00E93924">
        <w:rPr>
          <w:rFonts w:ascii="Arial" w:hAnsi="Arial" w:cs="Arial"/>
          <w:b/>
          <w:bCs/>
          <w:color w:val="000000" w:themeColor="text1"/>
          <w:sz w:val="22"/>
          <w:szCs w:val="22"/>
        </w:rPr>
        <w:t>)</w:t>
      </w:r>
      <w:r w:rsidR="00FF378B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tbl>
      <w:tblPr>
        <w:tblW w:w="12805" w:type="dxa"/>
        <w:tblLook w:val="04A0" w:firstRow="1" w:lastRow="0" w:firstColumn="1" w:lastColumn="0" w:noHBand="0" w:noVBand="1"/>
      </w:tblPr>
      <w:tblGrid>
        <w:gridCol w:w="5017"/>
        <w:gridCol w:w="2453"/>
        <w:gridCol w:w="1127"/>
        <w:gridCol w:w="2686"/>
        <w:gridCol w:w="1522"/>
      </w:tblGrid>
      <w:tr w:rsidR="009C19F1" w:rsidRPr="00E93924" w14:paraId="7715F6FD" w14:textId="77777777" w:rsidTr="00C974A7">
        <w:trPr>
          <w:trHeight w:val="427"/>
        </w:trPr>
        <w:tc>
          <w:tcPr>
            <w:tcW w:w="50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E099A" w14:textId="77777777" w:rsidR="009C19F1" w:rsidRPr="00E93924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31EB4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- and Sex-Adjusted Models</w:t>
            </w:r>
          </w:p>
        </w:tc>
        <w:tc>
          <w:tcPr>
            <w:tcW w:w="420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BDBD5A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variable-Adjusted Model</w:t>
            </w:r>
            <w:r w:rsidRPr="00E93924">
              <w:rPr>
                <w:rFonts w:ascii="Arial" w:hAnsi="Arial" w:cs="Arial"/>
                <w:color w:val="000000"/>
                <w:sz w:val="22"/>
                <w:szCs w:val="22"/>
              </w:rPr>
              <w:t>†</w:t>
            </w:r>
          </w:p>
        </w:tc>
      </w:tr>
      <w:tr w:rsidR="009C19F1" w:rsidRPr="00E93924" w14:paraId="4B8A9AE3" w14:textId="77777777" w:rsidTr="00C974A7">
        <w:trPr>
          <w:trHeight w:val="427"/>
        </w:trPr>
        <w:tc>
          <w:tcPr>
            <w:tcW w:w="5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14B30" w14:textId="77777777" w:rsidR="009C19F1" w:rsidRPr="00E93924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E2CE7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E9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D8A29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A247B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E939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65793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 value</w:t>
            </w:r>
          </w:p>
        </w:tc>
      </w:tr>
      <w:tr w:rsidR="009C19F1" w:rsidRPr="00E93924" w14:paraId="17EEF35E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64D34E" w14:textId="77777777" w:rsidR="009C19F1" w:rsidRPr="002174DE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74D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ge, per 10 years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B0CD5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9 (1.52,1.88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F83BBF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bottom"/>
          </w:tcPr>
          <w:p w14:paraId="1218C550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8 (1.24,1.75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14:paraId="5B564702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C19F1" w:rsidRPr="00E93924" w14:paraId="3CB57343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FB163E" w14:textId="77777777" w:rsidR="009C19F1" w:rsidRPr="002174DE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74D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913218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90 (1.28,2.80)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3BC04D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686" w:type="dxa"/>
            <w:tcBorders>
              <w:left w:val="nil"/>
              <w:right w:val="nil"/>
            </w:tcBorders>
            <w:vAlign w:val="bottom"/>
          </w:tcPr>
          <w:p w14:paraId="7F4D0DEE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91 (1.14,3.18)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bottom"/>
          </w:tcPr>
          <w:p w14:paraId="4A1C59FF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9C19F1" w:rsidRPr="00E93924" w14:paraId="634C0D73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13B333" w14:textId="77777777" w:rsidR="009C19F1" w:rsidRPr="002174DE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74D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frican American race</w:t>
            </w:r>
            <w:r w:rsidRPr="00BC1667">
              <w:rPr>
                <w:rFonts w:ascii="Arial" w:hAnsi="Arial" w:cs="Arial" w:hint="eastAsia"/>
                <w:color w:val="000000"/>
                <w:sz w:val="22"/>
                <w:szCs w:val="22"/>
              </w:rPr>
              <w:t>∫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CE678B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46 (1.45,4.18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672C4A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bottom"/>
          </w:tcPr>
          <w:p w14:paraId="4C1B0932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87 (0.84,4.14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14:paraId="443C95CF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9C19F1" w:rsidRPr="00E93924" w14:paraId="2B01449D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ACDA27" w14:textId="77777777" w:rsidR="009C19F1" w:rsidRPr="002174DE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74D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ispanic ethnicity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A0128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54 (0.91,2.60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4B2016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bottom"/>
          </w:tcPr>
          <w:p w14:paraId="5E1AF3E9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6 (0.45,2.05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14:paraId="4B0C1EAA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</w:tr>
      <w:tr w:rsidR="009C19F1" w:rsidRPr="00E93924" w14:paraId="63254EE4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B2013E" w14:textId="77777777" w:rsidR="009C19F1" w:rsidRPr="002174DE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74D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E688EE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96 (1.19,3.24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1FF166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bottom"/>
          </w:tcPr>
          <w:p w14:paraId="607C8ED9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48 (0.76,2.90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14:paraId="25810EE6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9C19F1" w:rsidRPr="00E93924" w14:paraId="3A73BE9A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069A8" w14:textId="77777777" w:rsidR="009C19F1" w:rsidRPr="002174DE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74DE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F209EE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97 (1.27,3.05)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73B645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686" w:type="dxa"/>
            <w:tcBorders>
              <w:left w:val="nil"/>
              <w:right w:val="nil"/>
            </w:tcBorders>
            <w:vAlign w:val="bottom"/>
          </w:tcPr>
          <w:p w14:paraId="3E24417E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02 (0.54,1.94)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bottom"/>
          </w:tcPr>
          <w:p w14:paraId="0FF1631B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9C19F1" w:rsidRPr="00E93924" w14:paraId="232D3643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63F1D7" w14:textId="77777777" w:rsidR="009C19F1" w:rsidRPr="002174DE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74D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iabetes</w:t>
            </w:r>
            <w:r w:rsidRPr="002174DE">
              <w:rPr>
                <w:rFonts w:ascii="Arial" w:hAnsi="Arial" w:cs="Arial"/>
                <w:bCs/>
                <w:color w:val="000000" w:themeColor="text1"/>
                <w:spacing w:val="-1"/>
                <w:kern w:val="36"/>
                <w:sz w:val="22"/>
                <w:szCs w:val="22"/>
                <w:bdr w:val="none" w:sz="0" w:space="0" w:color="auto" w:frame="1"/>
              </w:rPr>
              <w:t xml:space="preserve"> mellitus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17B0D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25 (1.41,3.57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A9988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bottom"/>
          </w:tcPr>
          <w:p w14:paraId="0C80E142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2.43 (1.28,4.60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14:paraId="474E555A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9C19F1" w:rsidRPr="00E93924" w14:paraId="32290200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8776A5" w14:textId="77777777" w:rsidR="009C19F1" w:rsidRPr="002174DE" w:rsidRDefault="009C19F1" w:rsidP="00C974A7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2174D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lixhauser</w:t>
            </w:r>
            <w:proofErr w:type="spellEnd"/>
            <w:r w:rsidRPr="002174D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comorbidity score, per SD</w:t>
            </w:r>
          </w:p>
        </w:tc>
        <w:tc>
          <w:tcPr>
            <w:tcW w:w="24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DF444D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63 (1.33,2.01)</w:t>
            </w:r>
          </w:p>
        </w:tc>
        <w:tc>
          <w:tcPr>
            <w:tcW w:w="11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4C05D4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686" w:type="dxa"/>
            <w:tcBorders>
              <w:left w:val="nil"/>
              <w:right w:val="nil"/>
            </w:tcBorders>
            <w:vAlign w:val="bottom"/>
          </w:tcPr>
          <w:p w14:paraId="26887746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88 (1.39,2.54)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bottom"/>
          </w:tcPr>
          <w:p w14:paraId="5C54896D" w14:textId="77777777" w:rsidR="009C19F1" w:rsidRPr="006E6B2E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C19F1" w:rsidRPr="00E93924" w14:paraId="0A902D09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E86F3" w14:textId="77777777" w:rsidR="009C19F1" w:rsidRPr="00E93924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color w:val="000000"/>
                <w:sz w:val="22"/>
                <w:szCs w:val="22"/>
              </w:rPr>
              <w:t>Prior myocardial infarction or heart failure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CC0705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72 (0.96,3.09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36367D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bottom"/>
          </w:tcPr>
          <w:p w14:paraId="03D53401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94 (0.41,2.17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14:paraId="2538AEA1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9C19F1" w:rsidRPr="00E93924" w14:paraId="3F3EF9A7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1C5DE0" w14:textId="77777777" w:rsidR="009C19F1" w:rsidRPr="00E93924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color w:val="000000"/>
                <w:sz w:val="22"/>
                <w:szCs w:val="22"/>
              </w:rPr>
              <w:t>Prior COPD or asthma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4A4FA3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23 (0.75,2.03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DE0451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bottom"/>
          </w:tcPr>
          <w:p w14:paraId="34588B0B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9 (0.36,1.32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14:paraId="43DAE2E3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9C19F1" w:rsidRPr="00E93924" w14:paraId="56007AD8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C57AD" w14:textId="77777777" w:rsidR="009C19F1" w:rsidRPr="00E93924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color w:val="000000"/>
                <w:sz w:val="22"/>
                <w:szCs w:val="22"/>
              </w:rPr>
              <w:t>ACE inhibitor use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BC8A27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9 (0.35,1.38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0CA8D9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bottom"/>
          </w:tcPr>
          <w:p w14:paraId="10B66CE5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41 (0.15,1.13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14:paraId="417C3B6C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9C19F1" w:rsidRPr="00E93924" w14:paraId="49E59839" w14:textId="77777777" w:rsidTr="00C974A7">
        <w:trPr>
          <w:trHeight w:val="427"/>
        </w:trPr>
        <w:tc>
          <w:tcPr>
            <w:tcW w:w="50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759DC9" w14:textId="77777777" w:rsidR="009C19F1" w:rsidRPr="00E93924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93924">
              <w:rPr>
                <w:rFonts w:ascii="Arial" w:hAnsi="Arial" w:cs="Arial"/>
                <w:color w:val="000000"/>
                <w:sz w:val="22"/>
                <w:szCs w:val="22"/>
              </w:rPr>
              <w:t>Angiotensin receptor blocker use</w:t>
            </w:r>
          </w:p>
        </w:tc>
        <w:tc>
          <w:tcPr>
            <w:tcW w:w="2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328C0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1.18 (0.63,2.19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F03A0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2686" w:type="dxa"/>
            <w:tcBorders>
              <w:top w:val="nil"/>
              <w:left w:val="nil"/>
              <w:right w:val="nil"/>
            </w:tcBorders>
            <w:vAlign w:val="bottom"/>
          </w:tcPr>
          <w:p w14:paraId="502ADB9A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87 (0.38,1.97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14:paraId="173791EB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9C19F1" w:rsidRPr="00E93924" w14:paraId="25C3ED36" w14:textId="77777777" w:rsidTr="00C974A7">
        <w:trPr>
          <w:trHeight w:val="427"/>
        </w:trPr>
        <w:tc>
          <w:tcPr>
            <w:tcW w:w="50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D90DC" w14:textId="77777777" w:rsidR="009C19F1" w:rsidRPr="00E93924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moker</w:t>
            </w:r>
          </w:p>
        </w:tc>
        <w:tc>
          <w:tcPr>
            <w:tcW w:w="2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B0CB6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30 (0.08,1.13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34BDB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A1CAB4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26 (0.06,1.11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EA336F" w14:textId="77777777" w:rsidR="009C19F1" w:rsidRPr="00E93924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</w:tbl>
    <w:p w14:paraId="686FF9D2" w14:textId="77777777" w:rsidR="009C19F1" w:rsidRPr="00B31F02" w:rsidRDefault="009C19F1" w:rsidP="009C19F1">
      <w:pPr>
        <w:rPr>
          <w:rFonts w:ascii="Arial" w:hAnsi="Arial" w:cs="Arial"/>
          <w:color w:val="000000"/>
          <w:sz w:val="21"/>
          <w:szCs w:val="21"/>
        </w:rPr>
      </w:pPr>
      <w:r w:rsidRPr="00B31F02">
        <w:rPr>
          <w:rFonts w:ascii="Arial" w:hAnsi="Arial" w:cs="Arial"/>
          <w:sz w:val="22"/>
          <w:szCs w:val="22"/>
        </w:rPr>
        <w:t xml:space="preserve">*The primary outcome of Covid-19 illness severity score in the total sample was defined as an ordinal variable wherein: </w:t>
      </w:r>
      <w:r w:rsidRPr="00B31F02">
        <w:rPr>
          <w:rFonts w:ascii="Arial" w:hAnsi="Arial" w:cs="Arial"/>
          <w:color w:val="000000"/>
          <w:sz w:val="21"/>
          <w:szCs w:val="21"/>
        </w:rPr>
        <w:t>0 = referent, 1 = required admission but never ICU level care, 2 = required ICU level care but never intubate</w:t>
      </w:r>
      <w:r>
        <w:rPr>
          <w:rFonts w:ascii="Arial" w:hAnsi="Arial" w:cs="Arial"/>
          <w:color w:val="000000"/>
          <w:sz w:val="21"/>
          <w:szCs w:val="21"/>
        </w:rPr>
        <w:t>d</w:t>
      </w:r>
      <w:r w:rsidRPr="00B31F02">
        <w:rPr>
          <w:rFonts w:ascii="Arial" w:hAnsi="Arial" w:cs="Arial"/>
          <w:color w:val="000000"/>
          <w:sz w:val="21"/>
          <w:szCs w:val="21"/>
        </w:rPr>
        <w:t>, 3 = required intubation.</w:t>
      </w:r>
    </w:p>
    <w:p w14:paraId="2ACFD8E3" w14:textId="77777777" w:rsidR="009C19F1" w:rsidRPr="00B31F02" w:rsidRDefault="009C19F1" w:rsidP="009C19F1">
      <w:pPr>
        <w:rPr>
          <w:rFonts w:ascii="Arial" w:hAnsi="Arial" w:cs="Arial"/>
          <w:color w:val="000000"/>
          <w:sz w:val="21"/>
          <w:szCs w:val="21"/>
        </w:rPr>
      </w:pPr>
    </w:p>
    <w:p w14:paraId="02C05004" w14:textId="77777777" w:rsidR="009C19F1" w:rsidRDefault="009C19F1" w:rsidP="009C19F1">
      <w:pPr>
        <w:rPr>
          <w:rFonts w:ascii="Arial" w:hAnsi="Arial" w:cs="Arial"/>
          <w:sz w:val="22"/>
          <w:szCs w:val="22"/>
        </w:rPr>
      </w:pPr>
      <w:r w:rsidRPr="00B31F02">
        <w:rPr>
          <w:rFonts w:ascii="Arial" w:hAnsi="Arial" w:cs="Arial"/>
          <w:color w:val="000000"/>
          <w:sz w:val="22"/>
          <w:szCs w:val="22"/>
        </w:rPr>
        <w:t>†</w:t>
      </w:r>
      <w:r w:rsidRPr="00B31F02">
        <w:rPr>
          <w:rFonts w:ascii="Arial" w:hAnsi="Arial" w:cs="Arial"/>
          <w:sz w:val="22"/>
          <w:szCs w:val="22"/>
        </w:rPr>
        <w:t xml:space="preserve"> All listed covariates shown were included in the full multivariable-adjusted model.</w:t>
      </w:r>
    </w:p>
    <w:p w14:paraId="26CA4ADF" w14:textId="77777777" w:rsidR="009C19F1" w:rsidRDefault="009C19F1" w:rsidP="009C19F1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9A7274E" w14:textId="77777777" w:rsidR="009C19F1" w:rsidRDefault="009C19F1" w:rsidP="009C19F1">
      <w:pPr>
        <w:rPr>
          <w:rFonts w:ascii="Arial" w:hAnsi="Arial" w:cs="Arial"/>
          <w:sz w:val="22"/>
          <w:szCs w:val="22"/>
        </w:rPr>
      </w:pPr>
      <w:r w:rsidRPr="00BC1667">
        <w:rPr>
          <w:rFonts w:ascii="Arial" w:hAnsi="Arial" w:cs="Arial" w:hint="eastAsia"/>
          <w:color w:val="000000"/>
          <w:sz w:val="22"/>
          <w:szCs w:val="22"/>
        </w:rPr>
        <w:t>∫</w:t>
      </w:r>
      <w:r>
        <w:rPr>
          <w:rFonts w:ascii="Arial" w:hAnsi="Arial" w:cs="Arial"/>
          <w:color w:val="000000"/>
          <w:sz w:val="22"/>
          <w:szCs w:val="22"/>
        </w:rPr>
        <w:t xml:space="preserve"> Reference group is non-African American race</w:t>
      </w:r>
    </w:p>
    <w:p w14:paraId="5C9BA118" w14:textId="48DFF309" w:rsidR="009C19F1" w:rsidRDefault="009C19F1" w:rsidP="009C19F1">
      <w:pPr>
        <w:rPr>
          <w:rFonts w:ascii="Arial" w:hAnsi="Arial" w:cs="Arial"/>
          <w:sz w:val="22"/>
          <w:szCs w:val="22"/>
        </w:rPr>
      </w:pPr>
    </w:p>
    <w:sectPr w:rsidR="009C19F1" w:rsidSect="00FF37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5294E" w14:textId="77777777" w:rsidR="00000000" w:rsidRDefault="007A6777">
      <w:r>
        <w:separator/>
      </w:r>
    </w:p>
  </w:endnote>
  <w:endnote w:type="continuationSeparator" w:id="0">
    <w:p w14:paraId="075FCA61" w14:textId="77777777" w:rsidR="00000000" w:rsidRDefault="007A6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EF074A" w14:textId="77777777" w:rsidR="00000000" w:rsidRDefault="007A6777">
      <w:r>
        <w:separator/>
      </w:r>
    </w:p>
  </w:footnote>
  <w:footnote w:type="continuationSeparator" w:id="0">
    <w:p w14:paraId="3D47116B" w14:textId="77777777" w:rsidR="00000000" w:rsidRDefault="007A6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9300C"/>
    <w:multiLevelType w:val="hybridMultilevel"/>
    <w:tmpl w:val="F494725E"/>
    <w:lvl w:ilvl="0" w:tplc="D9D689EE">
      <w:numFmt w:val="bullet"/>
      <w:lvlText w:val="*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E2E3C"/>
    <w:multiLevelType w:val="hybridMultilevel"/>
    <w:tmpl w:val="6906847E"/>
    <w:lvl w:ilvl="0" w:tplc="87B6E5A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4607A"/>
    <w:multiLevelType w:val="hybridMultilevel"/>
    <w:tmpl w:val="C0B44D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476A4C"/>
    <w:multiLevelType w:val="multilevel"/>
    <w:tmpl w:val="5BE4B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B92597"/>
    <w:multiLevelType w:val="hybridMultilevel"/>
    <w:tmpl w:val="1C623884"/>
    <w:lvl w:ilvl="0" w:tplc="DD40A31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2461D9"/>
    <w:multiLevelType w:val="hybridMultilevel"/>
    <w:tmpl w:val="21B6A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4C6EC5"/>
    <w:multiLevelType w:val="hybridMultilevel"/>
    <w:tmpl w:val="DA2A3A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F1"/>
    <w:rsid w:val="00016896"/>
    <w:rsid w:val="00090879"/>
    <w:rsid w:val="000B5FF6"/>
    <w:rsid w:val="000B6D9E"/>
    <w:rsid w:val="000D0FE5"/>
    <w:rsid w:val="00104DC4"/>
    <w:rsid w:val="00167DDA"/>
    <w:rsid w:val="001C13D4"/>
    <w:rsid w:val="002020C2"/>
    <w:rsid w:val="002121E5"/>
    <w:rsid w:val="00260C71"/>
    <w:rsid w:val="00270A42"/>
    <w:rsid w:val="0029026C"/>
    <w:rsid w:val="002A69AD"/>
    <w:rsid w:val="002F0DEF"/>
    <w:rsid w:val="00302CEA"/>
    <w:rsid w:val="0030362F"/>
    <w:rsid w:val="00336CF2"/>
    <w:rsid w:val="003F41B6"/>
    <w:rsid w:val="00422C07"/>
    <w:rsid w:val="00425087"/>
    <w:rsid w:val="00433977"/>
    <w:rsid w:val="004606E1"/>
    <w:rsid w:val="004A2AAC"/>
    <w:rsid w:val="0050474C"/>
    <w:rsid w:val="005347BE"/>
    <w:rsid w:val="00592E86"/>
    <w:rsid w:val="005C1BEC"/>
    <w:rsid w:val="0062447B"/>
    <w:rsid w:val="006379E1"/>
    <w:rsid w:val="006C79A9"/>
    <w:rsid w:val="006E0B92"/>
    <w:rsid w:val="006E6595"/>
    <w:rsid w:val="007747E8"/>
    <w:rsid w:val="007A6777"/>
    <w:rsid w:val="007B14B0"/>
    <w:rsid w:val="007D5D38"/>
    <w:rsid w:val="00823055"/>
    <w:rsid w:val="00824108"/>
    <w:rsid w:val="00854BFE"/>
    <w:rsid w:val="00891FA7"/>
    <w:rsid w:val="00894766"/>
    <w:rsid w:val="008C55B2"/>
    <w:rsid w:val="00910B0F"/>
    <w:rsid w:val="009251B5"/>
    <w:rsid w:val="009C19F1"/>
    <w:rsid w:val="00A263DF"/>
    <w:rsid w:val="00A6467A"/>
    <w:rsid w:val="00A72D65"/>
    <w:rsid w:val="00A93B43"/>
    <w:rsid w:val="00A96DD2"/>
    <w:rsid w:val="00AA7D68"/>
    <w:rsid w:val="00AC2C39"/>
    <w:rsid w:val="00AC6A11"/>
    <w:rsid w:val="00B06F57"/>
    <w:rsid w:val="00B07F7E"/>
    <w:rsid w:val="00B07FE5"/>
    <w:rsid w:val="00B400D7"/>
    <w:rsid w:val="00B55525"/>
    <w:rsid w:val="00B70F22"/>
    <w:rsid w:val="00B7113F"/>
    <w:rsid w:val="00B742BC"/>
    <w:rsid w:val="00B920DB"/>
    <w:rsid w:val="00B95637"/>
    <w:rsid w:val="00BD5B1B"/>
    <w:rsid w:val="00BE0D15"/>
    <w:rsid w:val="00BE12C2"/>
    <w:rsid w:val="00C53AD2"/>
    <w:rsid w:val="00C55C63"/>
    <w:rsid w:val="00C65F85"/>
    <w:rsid w:val="00CA59C2"/>
    <w:rsid w:val="00CE0582"/>
    <w:rsid w:val="00CF0C86"/>
    <w:rsid w:val="00D30FC2"/>
    <w:rsid w:val="00D37984"/>
    <w:rsid w:val="00D51D03"/>
    <w:rsid w:val="00D663CF"/>
    <w:rsid w:val="00D97899"/>
    <w:rsid w:val="00DA3FE7"/>
    <w:rsid w:val="00E17A68"/>
    <w:rsid w:val="00E73A11"/>
    <w:rsid w:val="00EA1C44"/>
    <w:rsid w:val="00EC4E94"/>
    <w:rsid w:val="00F013CD"/>
    <w:rsid w:val="00F20B51"/>
    <w:rsid w:val="00F701C5"/>
    <w:rsid w:val="00F97DCC"/>
    <w:rsid w:val="00FB05D1"/>
    <w:rsid w:val="00FB3133"/>
    <w:rsid w:val="00FC0AB1"/>
    <w:rsid w:val="00FF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E0424"/>
  <w15:chartTrackingRefBased/>
  <w15:docId w15:val="{F01FF566-12DA-214D-BC12-2E5CFC66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9F1"/>
    <w:rPr>
      <w:rFonts w:eastAsia="SimSun"/>
    </w:rPr>
  </w:style>
  <w:style w:type="paragraph" w:styleId="Heading1">
    <w:name w:val="heading 1"/>
    <w:basedOn w:val="Normal"/>
    <w:link w:val="Heading1Char"/>
    <w:uiPriority w:val="9"/>
    <w:qFormat/>
    <w:rsid w:val="009C19F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9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9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B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B4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C19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9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9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default">
    <w:name w:val="title_default"/>
    <w:basedOn w:val="DefaultParagraphFont"/>
    <w:rsid w:val="009C19F1"/>
  </w:style>
  <w:style w:type="paragraph" w:customStyle="1" w:styleId="f-body">
    <w:name w:val="f-body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-media-item">
    <w:name w:val="m-media-ite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C19F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C19F1"/>
    <w:rPr>
      <w:b/>
      <w:bCs/>
    </w:rPr>
  </w:style>
  <w:style w:type="character" w:customStyle="1" w:styleId="m-media-itemtimestamp">
    <w:name w:val="m-media-item__timestamp"/>
    <w:basedOn w:val="DefaultParagraphFont"/>
    <w:rsid w:val="009C19F1"/>
  </w:style>
  <w:style w:type="character" w:customStyle="1" w:styleId="smallcaps">
    <w:name w:val="smallcaps"/>
    <w:basedOn w:val="DefaultParagraphFont"/>
    <w:rsid w:val="009C19F1"/>
  </w:style>
  <w:style w:type="character" w:customStyle="1" w:styleId="a-subtitle">
    <w:name w:val="a-subtitle"/>
    <w:basedOn w:val="DefaultParagraphFont"/>
    <w:rsid w:val="009C19F1"/>
  </w:style>
  <w:style w:type="character" w:customStyle="1" w:styleId="f-caption">
    <w:name w:val="f-caption"/>
    <w:basedOn w:val="DefaultParagraphFont"/>
    <w:rsid w:val="009C19F1"/>
  </w:style>
  <w:style w:type="character" w:customStyle="1" w:styleId="holder">
    <w:name w:val="holder"/>
    <w:basedOn w:val="DefaultParagraphFont"/>
    <w:rsid w:val="009C19F1"/>
  </w:style>
  <w:style w:type="paragraph" w:customStyle="1" w:styleId="f-body--sm">
    <w:name w:val="f-body--s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est">
    <w:name w:val="smallest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C19F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9F1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9C19F1"/>
  </w:style>
  <w:style w:type="paragraph" w:styleId="Header">
    <w:name w:val="header"/>
    <w:basedOn w:val="Normal"/>
    <w:link w:val="Head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9F1"/>
    <w:rPr>
      <w:rFonts w:eastAsia="SimSun"/>
    </w:rPr>
  </w:style>
  <w:style w:type="paragraph" w:customStyle="1" w:styleId="EndNoteBibliography">
    <w:name w:val="EndNote Bibliography"/>
    <w:basedOn w:val="Normal"/>
    <w:link w:val="EndNoteBibliographyChar"/>
    <w:rsid w:val="009C19F1"/>
    <w:pPr>
      <w:spacing w:after="160"/>
      <w:jc w:val="both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C19F1"/>
    <w:rPr>
      <w:rFonts w:ascii="Calibri" w:eastAsia="SimSun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9C19F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1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9F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9F1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C19F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19F1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9F1"/>
    <w:rPr>
      <w:rFonts w:ascii="Calibri" w:eastAsia="SimSun" w:hAnsi="Calibri" w:cs="Calibr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9F1"/>
    <w:rPr>
      <w:rFonts w:eastAsia="SimSu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9F1"/>
    <w:rPr>
      <w:rFonts w:eastAsia="SimSu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9C19F1"/>
  </w:style>
  <w:style w:type="paragraph" w:styleId="ListParagraph">
    <w:name w:val="List Paragraph"/>
    <w:basedOn w:val="Normal"/>
    <w:uiPriority w:val="34"/>
    <w:qFormat/>
    <w:rsid w:val="009C19F1"/>
    <w:pPr>
      <w:ind w:left="720"/>
      <w:contextualSpacing/>
    </w:pPr>
  </w:style>
  <w:style w:type="character" w:customStyle="1" w:styleId="ref-journal">
    <w:name w:val="ref-journal"/>
    <w:basedOn w:val="DefaultParagraphFont"/>
    <w:rsid w:val="009C19F1"/>
  </w:style>
  <w:style w:type="character" w:customStyle="1" w:styleId="ref-vol">
    <w:name w:val="ref-vol"/>
    <w:basedOn w:val="DefaultParagraphFont"/>
    <w:rsid w:val="009C19F1"/>
  </w:style>
  <w:style w:type="paragraph" w:styleId="Revision">
    <w:name w:val="Revision"/>
    <w:hidden/>
    <w:uiPriority w:val="99"/>
    <w:semiHidden/>
    <w:rsid w:val="009C19F1"/>
    <w:rPr>
      <w:rFonts w:eastAsia="SimSun"/>
    </w:rPr>
  </w:style>
  <w:style w:type="character" w:styleId="LineNumber">
    <w:name w:val="line number"/>
    <w:basedOn w:val="DefaultParagraphFont"/>
    <w:uiPriority w:val="99"/>
    <w:semiHidden/>
    <w:unhideWhenUsed/>
    <w:rsid w:val="009C1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, Mallory</dc:creator>
  <cp:keywords/>
  <dc:description/>
  <cp:lastModifiedBy>chn off31</cp:lastModifiedBy>
  <cp:revision>6</cp:revision>
  <dcterms:created xsi:type="dcterms:W3CDTF">2020-06-12T22:31:00Z</dcterms:created>
  <dcterms:modified xsi:type="dcterms:W3CDTF">2020-07-17T07:22:00Z</dcterms:modified>
</cp:coreProperties>
</file>